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63572" w14:textId="77777777" w:rsidR="00E56AA6" w:rsidRDefault="00E56AA6" w:rsidP="00E56AA6">
      <w:pPr>
        <w:adjustRightInd w:val="0"/>
        <w:spacing w:line="480" w:lineRule="auto"/>
        <w:rPr>
          <w:b/>
          <w:bCs/>
        </w:rPr>
      </w:pPr>
      <w:r w:rsidRPr="00E36AA3">
        <w:rPr>
          <w:b/>
          <w:bCs/>
        </w:rPr>
        <w:t>S</w:t>
      </w:r>
      <w:r>
        <w:rPr>
          <w:b/>
          <w:bCs/>
        </w:rPr>
        <w:t>5</w:t>
      </w:r>
      <w:r w:rsidRPr="00E36AA3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604C8A">
        <w:rPr>
          <w:b/>
          <w:bCs/>
          <w:color w:val="000000"/>
        </w:rPr>
        <w:t xml:space="preserve">Correlates of </w:t>
      </w:r>
      <w:r>
        <w:rPr>
          <w:b/>
          <w:bCs/>
          <w:color w:val="000000"/>
        </w:rPr>
        <w:t>p</w:t>
      </w:r>
      <w:r w:rsidRPr="00604C8A">
        <w:rPr>
          <w:b/>
          <w:bCs/>
          <w:color w:val="000000"/>
        </w:rPr>
        <w:t xml:space="preserve">articipation in the </w:t>
      </w:r>
      <w:r>
        <w:rPr>
          <w:b/>
          <w:bCs/>
          <w:color w:val="000000"/>
        </w:rPr>
        <w:t>c</w:t>
      </w:r>
      <w:r w:rsidRPr="00604C8A">
        <w:rPr>
          <w:b/>
          <w:bCs/>
          <w:color w:val="000000"/>
        </w:rPr>
        <w:t>ommunity-based ECD program (adding distance*</w:t>
      </w:r>
      <w:r>
        <w:rPr>
          <w:b/>
          <w:bCs/>
          <w:color w:val="000000"/>
        </w:rPr>
        <w:t>grandparents</w:t>
      </w:r>
      <w:r w:rsidRPr="00604C8A">
        <w:rPr>
          <w:b/>
          <w:bCs/>
          <w:color w:val="000000"/>
        </w:rPr>
        <w:t xml:space="preserve"> as main caregiver)</w:t>
      </w:r>
      <w:r>
        <w:rPr>
          <w:b/>
          <w:bCs/>
          <w:color w:val="000000"/>
        </w:rPr>
        <w:t>.</w:t>
      </w:r>
    </w:p>
    <w:tbl>
      <w:tblPr>
        <w:tblW w:w="9760" w:type="dxa"/>
        <w:tblLayout w:type="fixed"/>
        <w:tblLook w:val="04A0" w:firstRow="1" w:lastRow="0" w:firstColumn="1" w:lastColumn="0" w:noHBand="0" w:noVBand="1"/>
      </w:tblPr>
      <w:tblGrid>
        <w:gridCol w:w="4590"/>
        <w:gridCol w:w="1260"/>
        <w:gridCol w:w="1301"/>
        <w:gridCol w:w="1301"/>
        <w:gridCol w:w="1290"/>
        <w:gridCol w:w="11"/>
        <w:gridCol w:w="7"/>
      </w:tblGrid>
      <w:tr w:rsidR="00E56AA6" w:rsidRPr="00A94FE3" w14:paraId="1D115320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5B57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D512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1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C03C8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2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9ED3E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3)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F3858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4)</w:t>
            </w:r>
          </w:p>
        </w:tc>
      </w:tr>
      <w:tr w:rsidR="00E56AA6" w:rsidRPr="00A94FE3" w14:paraId="471D74E7" w14:textId="77777777" w:rsidTr="00BA61FD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AD38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 </w:t>
            </w:r>
          </w:p>
        </w:tc>
        <w:tc>
          <w:tcPr>
            <w:tcW w:w="5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18D6" w14:textId="77777777" w:rsidR="00E56AA6" w:rsidRPr="00E9323B" w:rsidRDefault="00E56AA6" w:rsidP="00BA61FD">
            <w:pPr>
              <w:jc w:val="center"/>
              <w:rPr>
                <w:color w:val="000000"/>
              </w:rPr>
            </w:pPr>
            <w:r w:rsidRPr="00E9323B">
              <w:rPr>
                <w:color w:val="000000"/>
              </w:rPr>
              <w:t>Participation rate</w:t>
            </w:r>
          </w:p>
        </w:tc>
      </w:tr>
      <w:tr w:rsidR="00E56AA6" w:rsidRPr="00A94FE3" w14:paraId="638A7191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D5F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Number of social 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4BFB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A730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AF76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***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F3C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***</w:t>
            </w:r>
          </w:p>
        </w:tc>
      </w:tr>
      <w:tr w:rsidR="00E56AA6" w:rsidRPr="00A94FE3" w14:paraId="55DD9F79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C089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115" w14:textId="77777777" w:rsidR="00E56AA6" w:rsidRPr="00A94FE3" w:rsidRDefault="00E56AA6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1040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371F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6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923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6)</w:t>
            </w:r>
          </w:p>
        </w:tc>
      </w:tr>
      <w:tr w:rsidR="00E56AA6" w:rsidRPr="00A94FE3" w14:paraId="6AEEB8DA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CE15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E9323B">
              <w:rPr>
                <w:color w:val="000000"/>
              </w:rPr>
              <w:t xml:space="preserve">verage distance </w:t>
            </w:r>
            <w:r>
              <w:rPr>
                <w:color w:val="000000"/>
              </w:rPr>
              <w:t xml:space="preserve">of social ties </w:t>
            </w:r>
            <w:r w:rsidRPr="00E9323B">
              <w:rPr>
                <w:color w:val="000000"/>
              </w:rPr>
              <w:t>to progr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F66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58BE" w14:textId="77777777" w:rsidR="00E56AA6" w:rsidRPr="00A94FE3" w:rsidRDefault="00E56AA6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3EF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C685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E56AA6" w:rsidRPr="00A94FE3" w14:paraId="70180673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698C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FE7F" w14:textId="77777777" w:rsidR="00E56AA6" w:rsidRPr="00A94FE3" w:rsidRDefault="00E56AA6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16C" w14:textId="77777777" w:rsidR="00E56AA6" w:rsidRPr="00A94FE3" w:rsidRDefault="00E56AA6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3A6B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4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011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1)</w:t>
            </w:r>
          </w:p>
        </w:tc>
      </w:tr>
      <w:tr w:rsidR="00E56AA6" w:rsidRPr="00A94FE3" w14:paraId="2FE18D63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4DBB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color w:val="000000"/>
              </w:rPr>
              <w:t>Average</w:t>
            </w:r>
            <w:r w:rsidRPr="00E9323B">
              <w:rPr>
                <w:color w:val="000000"/>
              </w:rPr>
              <w:t xml:space="preserve"> participation</w:t>
            </w:r>
            <w:r>
              <w:rPr>
                <w:color w:val="000000"/>
              </w:rPr>
              <w:t xml:space="preserve"> of social 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E4C3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E0E9" w14:textId="77777777" w:rsidR="00E56AA6" w:rsidRPr="00A94FE3" w:rsidRDefault="00E56AA6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1CD8" w14:textId="77777777" w:rsidR="00E56AA6" w:rsidRPr="00A94FE3" w:rsidRDefault="00E56AA6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47E9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*</w:t>
            </w:r>
          </w:p>
        </w:tc>
      </w:tr>
      <w:tr w:rsidR="00E56AA6" w:rsidRPr="00A94FE3" w14:paraId="05E2173D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DD56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2C4B" w14:textId="77777777" w:rsidR="00E56AA6" w:rsidRPr="00A94FE3" w:rsidRDefault="00E56AA6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236C" w14:textId="77777777" w:rsidR="00E56AA6" w:rsidRPr="00A94FE3" w:rsidRDefault="00E56AA6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879" w14:textId="77777777" w:rsidR="00E56AA6" w:rsidRPr="00A94FE3" w:rsidRDefault="00E56AA6" w:rsidP="00BA61FD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F34F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98)</w:t>
            </w:r>
          </w:p>
        </w:tc>
      </w:tr>
      <w:tr w:rsidR="00E56AA6" w:rsidRPr="00F055C1" w14:paraId="4A0595E0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2419" w14:textId="77777777" w:rsidR="00E56AA6" w:rsidRPr="00F055C1" w:rsidRDefault="00E56AA6" w:rsidP="00BA61FD">
            <w:pPr>
              <w:rPr>
                <w:color w:val="000000"/>
              </w:rPr>
            </w:pPr>
            <w:r w:rsidRPr="00F055C1">
              <w:rPr>
                <w:color w:val="000000"/>
              </w:rPr>
              <w:t>Distance to the program (k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C1F9" w14:textId="77777777" w:rsidR="00E56AA6" w:rsidRPr="00F055C1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1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6710" w14:textId="77777777" w:rsidR="00E56AA6" w:rsidRPr="00F055C1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C972" w14:textId="77777777" w:rsidR="00E56AA6" w:rsidRPr="00F055C1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6**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0557" w14:textId="77777777" w:rsidR="00E56AA6" w:rsidRPr="00F055C1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2*</w:t>
            </w:r>
          </w:p>
        </w:tc>
      </w:tr>
      <w:tr w:rsidR="00E56AA6" w:rsidRPr="00A94FE3" w14:paraId="7726085B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7FDA" w14:textId="77777777" w:rsidR="00E56AA6" w:rsidRPr="00A94FE3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A0FE" w14:textId="77777777" w:rsidR="00E56AA6" w:rsidRPr="00A94FE3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FF1A" w14:textId="77777777" w:rsidR="00E56AA6" w:rsidRPr="00A94FE3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3F38" w14:textId="77777777" w:rsidR="00E56AA6" w:rsidRPr="00A94FE3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18B7" w14:textId="77777777" w:rsidR="00E56AA6" w:rsidRPr="00A94FE3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4)</w:t>
            </w:r>
          </w:p>
        </w:tc>
      </w:tr>
      <w:tr w:rsidR="00E56AA6" w:rsidRPr="00A94FE3" w14:paraId="145B4F11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B9023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color w:val="000000"/>
              </w:rPr>
              <w:t>Distance to the program (km)* Grandparent as main careg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329C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5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33E60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0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A917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1**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AFE3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8**</w:t>
            </w:r>
          </w:p>
        </w:tc>
      </w:tr>
      <w:tr w:rsidR="00E56AA6" w:rsidRPr="00A94FE3" w14:paraId="424B7247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EA1D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1116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3575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B9BF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8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B1F8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6)</w:t>
            </w:r>
          </w:p>
        </w:tc>
      </w:tr>
      <w:tr w:rsidR="00E56AA6" w:rsidRPr="00A94FE3" w14:paraId="4A2D2452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D8F2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Male Ch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9CDF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280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EA06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3A3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E56AA6" w:rsidRPr="00A94FE3" w14:paraId="22D0B153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8CB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6C5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30EE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119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9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ED3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9)</w:t>
            </w:r>
          </w:p>
        </w:tc>
      </w:tr>
      <w:tr w:rsidR="00E56AA6" w:rsidRPr="00A94FE3" w14:paraId="7AEFB5A5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C2B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Age of child (month</w:t>
            </w:r>
            <w:r>
              <w:rPr>
                <w:color w:val="000000"/>
              </w:rPr>
              <w:t>s</w:t>
            </w:r>
            <w:r w:rsidRPr="00E9323B">
              <w:rPr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4E3F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B7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75F8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97F8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E56AA6" w:rsidRPr="00A94FE3" w14:paraId="61C5BD25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6FC1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6C7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26D8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E8F0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91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</w:tr>
      <w:tr w:rsidR="00E56AA6" w:rsidRPr="00A94FE3" w14:paraId="275B3AFB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2AD3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 xml:space="preserve">Standardized </w:t>
            </w:r>
            <w:r>
              <w:rPr>
                <w:color w:val="000000"/>
              </w:rPr>
              <w:t>BSID-III</w:t>
            </w:r>
            <w:r w:rsidRPr="00E9323B">
              <w:rPr>
                <w:color w:val="000000"/>
              </w:rPr>
              <w:t xml:space="preserve"> cognitive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E08D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83D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036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0E8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E56AA6" w:rsidRPr="00A94FE3" w14:paraId="768D10F6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516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3A3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95D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9615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08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</w:tr>
      <w:tr w:rsidR="00E56AA6" w:rsidRPr="00A94FE3" w14:paraId="256BE0D6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9D9D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Only ch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4769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7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38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C80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2FB4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</w:tr>
      <w:tr w:rsidR="00E56AA6" w:rsidRPr="00A94FE3" w14:paraId="014048C3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06B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81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4426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6F4D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9C70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4)</w:t>
            </w:r>
          </w:p>
        </w:tc>
      </w:tr>
      <w:tr w:rsidR="00E56AA6" w:rsidRPr="00A94FE3" w14:paraId="5732E39B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0CAD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color w:val="000000"/>
              </w:rPr>
              <w:t>Grandparent</w:t>
            </w:r>
            <w:r w:rsidRPr="00E9323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s</w:t>
            </w:r>
            <w:r w:rsidRPr="00E9323B">
              <w:rPr>
                <w:color w:val="000000"/>
              </w:rPr>
              <w:t xml:space="preserve"> main careg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64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2821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30B0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**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9A57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**</w:t>
            </w:r>
          </w:p>
        </w:tc>
      </w:tr>
      <w:tr w:rsidR="00E56AA6" w:rsidRPr="00A94FE3" w14:paraId="17C25D93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8FA4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7AB8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AD26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F8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3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CDC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1)</w:t>
            </w:r>
          </w:p>
        </w:tc>
      </w:tr>
      <w:tr w:rsidR="00E56AA6" w:rsidRPr="00A94FE3" w14:paraId="196470E2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883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color w:val="000000"/>
              </w:rPr>
              <w:t>Primary</w:t>
            </w:r>
            <w:r w:rsidRPr="00E9323B">
              <w:rPr>
                <w:color w:val="000000"/>
              </w:rPr>
              <w:t xml:space="preserve"> caregiver has at least 9 </w:t>
            </w:r>
            <w:proofErr w:type="spellStart"/>
            <w:r w:rsidRPr="00E9323B">
              <w:rPr>
                <w:color w:val="000000"/>
              </w:rPr>
              <w:t>yrs</w:t>
            </w:r>
            <w:proofErr w:type="spellEnd"/>
            <w:r w:rsidRPr="00E9323B">
              <w:rPr>
                <w:color w:val="000000"/>
              </w:rPr>
              <w:t xml:space="preserve"> of schoolin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D8E9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33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C2C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4BCB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</w:tr>
      <w:tr w:rsidR="00E56AA6" w:rsidRPr="00A94FE3" w14:paraId="49FA7259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422D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9B68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9D34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51C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1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1F7B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0)</w:t>
            </w:r>
          </w:p>
        </w:tc>
      </w:tr>
      <w:tr w:rsidR="00E56AA6" w:rsidRPr="00A94FE3" w14:paraId="300C344E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90CF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color w:val="000000"/>
              </w:rPr>
              <w:t>Primary</w:t>
            </w:r>
            <w:r w:rsidRPr="00E9323B">
              <w:rPr>
                <w:color w:val="000000"/>
              </w:rPr>
              <w:t xml:space="preserve"> caregiver has non-farm wor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0BD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6116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51D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B79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</w:tr>
      <w:tr w:rsidR="00E56AA6" w:rsidRPr="00A94FE3" w14:paraId="7A0217CA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6D20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47D5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CBC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27A3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9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956C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8)</w:t>
            </w:r>
          </w:p>
        </w:tc>
      </w:tr>
      <w:tr w:rsidR="00E56AA6" w:rsidRPr="00A94FE3" w14:paraId="15921D28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8C21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color w:val="000000"/>
              </w:rPr>
              <w:t>Household asset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AF9E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343D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AF5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B7D4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E56AA6" w:rsidRPr="00A94FE3" w14:paraId="1671856E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328B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C04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DCE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8BB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3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38A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2)</w:t>
            </w:r>
          </w:p>
        </w:tc>
      </w:tr>
      <w:tr w:rsidR="00E56AA6" w:rsidRPr="00A94FE3" w14:paraId="67410F91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99FD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color w:val="000000"/>
              </w:rPr>
              <w:t>Father out-migr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4E42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2187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316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AB5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</w:tr>
      <w:tr w:rsidR="00E56AA6" w:rsidRPr="00A94FE3" w14:paraId="2A431BDD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2842" w14:textId="77777777" w:rsidR="00E56AA6" w:rsidRPr="00E9323B" w:rsidRDefault="00E56AA6" w:rsidP="00BA61FD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4C1B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A9BD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69C9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7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31B7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6)</w:t>
            </w:r>
          </w:p>
        </w:tc>
      </w:tr>
      <w:tr w:rsidR="00E56AA6" w:rsidRPr="00A94FE3" w14:paraId="00366D12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3B7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Const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69CB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6364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*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DA94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***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4524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**</w:t>
            </w:r>
          </w:p>
        </w:tc>
      </w:tr>
      <w:tr w:rsidR="00E56AA6" w:rsidRPr="00A94FE3" w14:paraId="1AEAE936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E9BC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DB2DA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2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5074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9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24443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8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9B2E" w14:textId="77777777" w:rsidR="00E56AA6" w:rsidRPr="00E9323B" w:rsidRDefault="00E56AA6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1)</w:t>
            </w:r>
          </w:p>
        </w:tc>
      </w:tr>
      <w:tr w:rsidR="00E56AA6" w:rsidRPr="00A94FE3" w14:paraId="6E0149FE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A9E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Observ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AC9B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B504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13EC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2AC9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</w:tr>
      <w:tr w:rsidR="00E56AA6" w:rsidRPr="00A94FE3" w14:paraId="6C7026EE" w14:textId="77777777" w:rsidTr="00BA61FD">
        <w:trPr>
          <w:gridAfter w:val="1"/>
          <w:wAfter w:w="7" w:type="dxa"/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8178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R-squar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BD85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3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8ADB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D0D9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4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CDC8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43</w:t>
            </w:r>
          </w:p>
        </w:tc>
      </w:tr>
      <w:tr w:rsidR="00E56AA6" w:rsidRPr="00A94FE3" w14:paraId="7A43BC17" w14:textId="77777777" w:rsidTr="00BA61FD">
        <w:trPr>
          <w:gridAfter w:val="2"/>
          <w:wAfter w:w="18" w:type="dxa"/>
          <w:trHeight w:val="320"/>
        </w:trPr>
        <w:tc>
          <w:tcPr>
            <w:tcW w:w="9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7EC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In the regression, we control for village fixed effects. Standard error</w:t>
            </w:r>
            <w:r>
              <w:rPr>
                <w:color w:val="000000"/>
              </w:rPr>
              <w:t>s in the parentheses</w:t>
            </w:r>
            <w:r w:rsidRPr="00E9323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re</w:t>
            </w:r>
            <w:r w:rsidRPr="00E9323B">
              <w:rPr>
                <w:color w:val="000000"/>
              </w:rPr>
              <w:t xml:space="preserve"> clustered at the village level.</w:t>
            </w:r>
          </w:p>
        </w:tc>
      </w:tr>
      <w:tr w:rsidR="00E56AA6" w:rsidRPr="00A94FE3" w14:paraId="27B4523F" w14:textId="77777777" w:rsidTr="00BA61FD">
        <w:trPr>
          <w:gridAfter w:val="2"/>
          <w:wAfter w:w="18" w:type="dxa"/>
          <w:trHeight w:val="320"/>
        </w:trPr>
        <w:tc>
          <w:tcPr>
            <w:tcW w:w="9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C9E0" w14:textId="77777777" w:rsidR="00E56AA6" w:rsidRPr="00E9323B" w:rsidRDefault="00E56AA6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lastRenderedPageBreak/>
              <w:t>* p &lt; 0.</w:t>
            </w:r>
            <w:r>
              <w:rPr>
                <w:color w:val="000000"/>
              </w:rPr>
              <w:t>05</w:t>
            </w:r>
            <w:r w:rsidRPr="00E9323B">
              <w:rPr>
                <w:color w:val="000000"/>
              </w:rPr>
              <w:t>, ** p &lt; 0.0</w:t>
            </w:r>
            <w:r>
              <w:rPr>
                <w:color w:val="000000"/>
              </w:rPr>
              <w:t>1</w:t>
            </w:r>
            <w:r w:rsidRPr="00E9323B">
              <w:rPr>
                <w:color w:val="000000"/>
              </w:rPr>
              <w:t>, *** p &lt; 0.0</w:t>
            </w:r>
            <w:r>
              <w:rPr>
                <w:color w:val="000000"/>
              </w:rPr>
              <w:t>0</w:t>
            </w:r>
            <w:r w:rsidRPr="00E9323B">
              <w:rPr>
                <w:color w:val="000000"/>
              </w:rPr>
              <w:t>1."</w:t>
            </w:r>
          </w:p>
        </w:tc>
      </w:tr>
    </w:tbl>
    <w:p w14:paraId="4BC3F362" w14:textId="77777777" w:rsidR="00E56AA6" w:rsidRPr="00EF23A1" w:rsidRDefault="00E56AA6" w:rsidP="00E56AA6">
      <w:pPr>
        <w:adjustRightInd w:val="0"/>
        <w:snapToGrid w:val="0"/>
        <w:spacing w:line="480" w:lineRule="auto"/>
      </w:pPr>
    </w:p>
    <w:p w14:paraId="4369FEC3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AA6"/>
    <w:rsid w:val="002C62E0"/>
    <w:rsid w:val="009F7741"/>
    <w:rsid w:val="00E5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9E748"/>
  <w15:chartTrackingRefBased/>
  <w15:docId w15:val="{21C9083C-0707-4A28-B0EA-0366B99D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A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ijayakumar</dc:creator>
  <cp:keywords/>
  <dc:description/>
  <cp:lastModifiedBy>Priya Vijayakumar</cp:lastModifiedBy>
  <cp:revision>1</cp:revision>
  <dcterms:created xsi:type="dcterms:W3CDTF">2020-08-29T08:15:00Z</dcterms:created>
  <dcterms:modified xsi:type="dcterms:W3CDTF">2020-08-29T08:15:00Z</dcterms:modified>
</cp:coreProperties>
</file>